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874D0" w14:textId="3FEA4984" w:rsidR="00703801" w:rsidRPr="002121E0" w:rsidRDefault="00703801" w:rsidP="00DE6CD7">
      <w:pPr>
        <w:spacing w:line="480" w:lineRule="auto"/>
        <w:ind w:left="-284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2121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DE6CD7">
        <w:rPr>
          <w:rFonts w:ascii="Times New Roman" w:hAnsi="Times New Roman" w:cs="Times New Roman"/>
          <w:b/>
          <w:sz w:val="24"/>
          <w:szCs w:val="24"/>
          <w:lang w:val="en-US"/>
        </w:rPr>
        <w:t>Clinic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patients for whom </w:t>
      </w:r>
      <w:r w:rsidR="00A2781D">
        <w:rPr>
          <w:rFonts w:ascii="Times New Roman" w:hAnsi="Times New Roman" w:cs="Times New Roman"/>
          <w:b/>
          <w:sz w:val="24"/>
          <w:szCs w:val="24"/>
          <w:lang w:val="en-US"/>
        </w:rPr>
        <w:t>hear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theterization </w:t>
      </w:r>
      <w:r w:rsidR="00DE6CD7">
        <w:rPr>
          <w:rFonts w:ascii="Times New Roman" w:hAnsi="Times New Roman" w:cs="Times New Roman"/>
          <w:b/>
          <w:sz w:val="24"/>
          <w:szCs w:val="24"/>
          <w:lang w:val="en-US"/>
        </w:rPr>
        <w:t>was performed</w:t>
      </w:r>
      <w:r w:rsidRPr="002121E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1034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2"/>
        <w:gridCol w:w="2693"/>
        <w:gridCol w:w="2693"/>
        <w:gridCol w:w="1264"/>
      </w:tblGrid>
      <w:tr w:rsidR="006C2216" w:rsidRPr="00BD1659" w14:paraId="7D1F49AC" w14:textId="77777777" w:rsidTr="006C2216">
        <w:trPr>
          <w:cantSplit/>
          <w:trHeight w:val="732"/>
          <w:tblHeader/>
        </w:trPr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B8E00" w14:textId="44D642C4" w:rsidR="006C2216" w:rsidRDefault="006C2216" w:rsidP="006C22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2BECEDB" w14:textId="77777777" w:rsidR="006C2216" w:rsidRDefault="006C2216" w:rsidP="006C2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 with catheter</w:t>
            </w:r>
          </w:p>
          <w:p w14:paraId="3F6EEBDA" w14:textId="6D124A8C" w:rsidR="006C2216" w:rsidRDefault="006C2216" w:rsidP="006C2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2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EBEF89B" w14:textId="2CB50DA4" w:rsidR="006C2216" w:rsidRDefault="006C2216" w:rsidP="006C2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 patients</w:t>
            </w:r>
          </w:p>
          <w:p w14:paraId="37A2A3BD" w14:textId="1F541359" w:rsidR="006C2216" w:rsidRDefault="006C2216" w:rsidP="006C2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137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F11EB" w14:textId="77777777" w:rsidR="006C2216" w:rsidRDefault="006C2216" w:rsidP="006C2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B6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p</w:t>
            </w:r>
            <w:r w:rsidRPr="00BD165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6C2216" w:rsidRPr="001635C6" w14:paraId="36848A64" w14:textId="77777777" w:rsidTr="006C2216">
        <w:trPr>
          <w:cantSplit/>
        </w:trPr>
        <w:tc>
          <w:tcPr>
            <w:tcW w:w="3692" w:type="dxa"/>
            <w:tcBorders>
              <w:top w:val="single" w:sz="4" w:space="0" w:color="auto"/>
            </w:tcBorders>
          </w:tcPr>
          <w:p w14:paraId="345A3B81" w14:textId="471FE3F1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437000B" w14:textId="71C2D665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9±1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1F6CA91" w14:textId="7B7BC15F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8±11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C1681F5" w14:textId="73C153EB" w:rsidR="006C2216" w:rsidRPr="00576180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</w:tr>
      <w:tr w:rsidR="006C2216" w:rsidRPr="00BD1659" w14:paraId="771B3D2F" w14:textId="77777777" w:rsidTr="006C2216">
        <w:trPr>
          <w:cantSplit/>
        </w:trPr>
        <w:tc>
          <w:tcPr>
            <w:tcW w:w="3692" w:type="dxa"/>
          </w:tcPr>
          <w:p w14:paraId="15BDF7DF" w14:textId="2D7880AC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en/Men </w:t>
            </w:r>
          </w:p>
        </w:tc>
        <w:tc>
          <w:tcPr>
            <w:tcW w:w="2693" w:type="dxa"/>
          </w:tcPr>
          <w:p w14:paraId="3E971C24" w14:textId="5AA7C312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/21 (22.2/77.8)</w:t>
            </w:r>
          </w:p>
        </w:tc>
        <w:tc>
          <w:tcPr>
            <w:tcW w:w="2693" w:type="dxa"/>
          </w:tcPr>
          <w:p w14:paraId="02E42EC4" w14:textId="4D636CD5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/103 (24.8/75.2)</w:t>
            </w:r>
          </w:p>
        </w:tc>
        <w:tc>
          <w:tcPr>
            <w:tcW w:w="1264" w:type="dxa"/>
            <w:shd w:val="clear" w:color="auto" w:fill="auto"/>
          </w:tcPr>
          <w:p w14:paraId="57A1D954" w14:textId="7B56A76E" w:rsidR="006C2216" w:rsidRPr="00BD1659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6C2216" w:rsidRPr="00BD1659" w14:paraId="243514DF" w14:textId="77777777" w:rsidTr="006C2216">
        <w:trPr>
          <w:cantSplit/>
        </w:trPr>
        <w:tc>
          <w:tcPr>
            <w:tcW w:w="3692" w:type="dxa"/>
          </w:tcPr>
          <w:p w14:paraId="6B0733D3" w14:textId="77777777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, kg/m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</w:tcPr>
          <w:p w14:paraId="3E8948B7" w14:textId="70F37668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4; 30]</w:t>
            </w:r>
          </w:p>
        </w:tc>
        <w:tc>
          <w:tcPr>
            <w:tcW w:w="2693" w:type="dxa"/>
          </w:tcPr>
          <w:p w14:paraId="42D5486F" w14:textId="5FE955EA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[24; 31]</w:t>
            </w:r>
          </w:p>
        </w:tc>
        <w:tc>
          <w:tcPr>
            <w:tcW w:w="1264" w:type="dxa"/>
          </w:tcPr>
          <w:p w14:paraId="056C3B8C" w14:textId="6791191F" w:rsidR="006C2216" w:rsidRPr="00BD1659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</w:tr>
      <w:tr w:rsidR="006C2216" w:rsidRPr="00BD1659" w14:paraId="4E5DF431" w14:textId="77777777" w:rsidTr="006C2216">
        <w:trPr>
          <w:cantSplit/>
        </w:trPr>
        <w:tc>
          <w:tcPr>
            <w:tcW w:w="3692" w:type="dxa"/>
          </w:tcPr>
          <w:p w14:paraId="236E6C88" w14:textId="77777777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ete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itus</w:t>
            </w:r>
          </w:p>
        </w:tc>
        <w:tc>
          <w:tcPr>
            <w:tcW w:w="2693" w:type="dxa"/>
          </w:tcPr>
          <w:p w14:paraId="1F608DD8" w14:textId="47127110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0.7)</w:t>
            </w:r>
          </w:p>
        </w:tc>
        <w:tc>
          <w:tcPr>
            <w:tcW w:w="2693" w:type="dxa"/>
          </w:tcPr>
          <w:p w14:paraId="79C07817" w14:textId="19FD5F31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6.3)</w:t>
            </w:r>
          </w:p>
        </w:tc>
        <w:tc>
          <w:tcPr>
            <w:tcW w:w="1264" w:type="dxa"/>
          </w:tcPr>
          <w:p w14:paraId="3563BD32" w14:textId="0CC83A6D" w:rsidR="006C2216" w:rsidRPr="00BD1659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</w:tr>
      <w:tr w:rsidR="006C2216" w:rsidRPr="00BD1659" w14:paraId="4E7A96EE" w14:textId="77777777" w:rsidTr="006C2216">
        <w:trPr>
          <w:cantSplit/>
        </w:trPr>
        <w:tc>
          <w:tcPr>
            <w:tcW w:w="3692" w:type="dxa"/>
          </w:tcPr>
          <w:p w14:paraId="056DCB27" w14:textId="77777777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teri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pertension</w:t>
            </w:r>
          </w:p>
        </w:tc>
        <w:tc>
          <w:tcPr>
            <w:tcW w:w="2693" w:type="dxa"/>
          </w:tcPr>
          <w:p w14:paraId="48E138E1" w14:textId="29884144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63)</w:t>
            </w:r>
          </w:p>
        </w:tc>
        <w:tc>
          <w:tcPr>
            <w:tcW w:w="2693" w:type="dxa"/>
          </w:tcPr>
          <w:p w14:paraId="1A9E179C" w14:textId="42565400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71.5)</w:t>
            </w:r>
          </w:p>
        </w:tc>
        <w:tc>
          <w:tcPr>
            <w:tcW w:w="1264" w:type="dxa"/>
          </w:tcPr>
          <w:p w14:paraId="067EEDEF" w14:textId="5762CE53" w:rsidR="006C2216" w:rsidRPr="00BD1659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</w:tr>
      <w:tr w:rsidR="006C2216" w:rsidRPr="00BD1659" w14:paraId="2CB827A3" w14:textId="77777777" w:rsidTr="006C2216">
        <w:trPr>
          <w:cantSplit/>
        </w:trPr>
        <w:tc>
          <w:tcPr>
            <w:tcW w:w="3692" w:type="dxa"/>
          </w:tcPr>
          <w:p w14:paraId="4FFD0FA3" w14:textId="76B43973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oxysmal a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i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rill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14:paraId="2C1CA04D" w14:textId="6B3C87FF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8.5)</w:t>
            </w:r>
          </w:p>
        </w:tc>
        <w:tc>
          <w:tcPr>
            <w:tcW w:w="2693" w:type="dxa"/>
          </w:tcPr>
          <w:p w14:paraId="1CCD021A" w14:textId="554CCD9A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9.5)</w:t>
            </w:r>
          </w:p>
        </w:tc>
        <w:tc>
          <w:tcPr>
            <w:tcW w:w="1264" w:type="dxa"/>
          </w:tcPr>
          <w:p w14:paraId="7DC5EA3D" w14:textId="1998FB2F" w:rsidR="006C2216" w:rsidRPr="00BD1659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</w:tr>
      <w:tr w:rsidR="006C2216" w:rsidRPr="003B74EC" w14:paraId="5FAC19F4" w14:textId="77777777" w:rsidTr="006C2216">
        <w:trPr>
          <w:cantSplit/>
        </w:trPr>
        <w:tc>
          <w:tcPr>
            <w:tcW w:w="3692" w:type="dxa"/>
          </w:tcPr>
          <w:p w14:paraId="2FD56D43" w14:textId="27D9DA8E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kidney disease, stage ≥3</w:t>
            </w:r>
          </w:p>
        </w:tc>
        <w:tc>
          <w:tcPr>
            <w:tcW w:w="2693" w:type="dxa"/>
          </w:tcPr>
          <w:p w14:paraId="33BE88FC" w14:textId="0C3A279E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2693" w:type="dxa"/>
          </w:tcPr>
          <w:p w14:paraId="5EFDF976" w14:textId="700590E8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8.2)</w:t>
            </w:r>
          </w:p>
        </w:tc>
        <w:tc>
          <w:tcPr>
            <w:tcW w:w="1264" w:type="dxa"/>
          </w:tcPr>
          <w:p w14:paraId="7F043682" w14:textId="0DDED2C5" w:rsidR="006C2216" w:rsidRPr="00BD1659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6C2216" w:rsidRPr="003B74EC" w14:paraId="54E22D72" w14:textId="77777777" w:rsidTr="006C2216">
        <w:trPr>
          <w:cantSplit/>
        </w:trPr>
        <w:tc>
          <w:tcPr>
            <w:tcW w:w="3692" w:type="dxa"/>
          </w:tcPr>
          <w:p w14:paraId="7BD73E42" w14:textId="3C182983" w:rsidR="006C2216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sma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tinine, mg/dL</w:t>
            </w:r>
          </w:p>
        </w:tc>
        <w:tc>
          <w:tcPr>
            <w:tcW w:w="2693" w:type="dxa"/>
          </w:tcPr>
          <w:p w14:paraId="3FB13C76" w14:textId="2E0E941E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[0.91; 1.36]</w:t>
            </w:r>
          </w:p>
        </w:tc>
        <w:tc>
          <w:tcPr>
            <w:tcW w:w="2693" w:type="dxa"/>
          </w:tcPr>
          <w:p w14:paraId="5D4D7C29" w14:textId="12062D62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0.87; 1.27]</w:t>
            </w:r>
          </w:p>
        </w:tc>
        <w:tc>
          <w:tcPr>
            <w:tcW w:w="1264" w:type="dxa"/>
          </w:tcPr>
          <w:p w14:paraId="1C6474D1" w14:textId="1C7FFD5D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6C2216" w:rsidRPr="001635C6" w14:paraId="61684FC8" w14:textId="77777777" w:rsidTr="006C2216">
        <w:trPr>
          <w:cantSplit/>
        </w:trPr>
        <w:tc>
          <w:tcPr>
            <w:tcW w:w="3692" w:type="dxa"/>
          </w:tcPr>
          <w:p w14:paraId="3298757C" w14:textId="55298FF1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HA functional cla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I-IV</w:t>
            </w:r>
          </w:p>
        </w:tc>
        <w:tc>
          <w:tcPr>
            <w:tcW w:w="2693" w:type="dxa"/>
          </w:tcPr>
          <w:p w14:paraId="1B6AE65F" w14:textId="005513D3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96.3)</w:t>
            </w:r>
          </w:p>
        </w:tc>
        <w:tc>
          <w:tcPr>
            <w:tcW w:w="2693" w:type="dxa"/>
          </w:tcPr>
          <w:p w14:paraId="420AE795" w14:textId="4F9BA7DB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 (89.1)</w:t>
            </w:r>
          </w:p>
        </w:tc>
        <w:tc>
          <w:tcPr>
            <w:tcW w:w="1264" w:type="dxa"/>
          </w:tcPr>
          <w:p w14:paraId="12FF262D" w14:textId="5E6E6E2F" w:rsidR="006C2216" w:rsidRPr="00BD1659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  <w:tr w:rsidR="006C2216" w:rsidRPr="00BD1659" w14:paraId="1E5DF4E6" w14:textId="77777777" w:rsidTr="00AE7E96">
        <w:trPr>
          <w:cantSplit/>
        </w:trPr>
        <w:tc>
          <w:tcPr>
            <w:tcW w:w="3692" w:type="dxa"/>
          </w:tcPr>
          <w:p w14:paraId="79C997C6" w14:textId="77777777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ince MI, years</w:t>
            </w:r>
          </w:p>
        </w:tc>
        <w:tc>
          <w:tcPr>
            <w:tcW w:w="2693" w:type="dxa"/>
          </w:tcPr>
          <w:p w14:paraId="008B4094" w14:textId="5AE63FB8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; 11.7]</w:t>
            </w:r>
          </w:p>
        </w:tc>
        <w:tc>
          <w:tcPr>
            <w:tcW w:w="2693" w:type="dxa"/>
          </w:tcPr>
          <w:p w14:paraId="70A1F524" w14:textId="4956990B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[0.3; 12.6]</w:t>
            </w:r>
          </w:p>
        </w:tc>
        <w:tc>
          <w:tcPr>
            <w:tcW w:w="1264" w:type="dxa"/>
          </w:tcPr>
          <w:p w14:paraId="27CA7E59" w14:textId="0FAA9C15" w:rsidR="006C2216" w:rsidRPr="00BD1659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</w:tr>
      <w:tr w:rsidR="006C2216" w:rsidRPr="00BD1659" w14:paraId="437F0FEB" w14:textId="77777777" w:rsidTr="00584E0A">
        <w:trPr>
          <w:cantSplit/>
          <w:trHeight w:val="390"/>
        </w:trPr>
        <w:tc>
          <w:tcPr>
            <w:tcW w:w="3692" w:type="dxa"/>
            <w:tcBorders>
              <w:bottom w:val="single" w:sz="4" w:space="0" w:color="auto"/>
            </w:tcBorders>
          </w:tcPr>
          <w:p w14:paraId="1588E9DC" w14:textId="77777777" w:rsidR="006C2216" w:rsidRPr="00BD1659" w:rsidRDefault="006C2216" w:rsidP="00AE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heart surger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DC8EFB4" w14:textId="4E276D48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1.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45C3187" w14:textId="3F585D45" w:rsidR="006C2216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.8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A3EBA55" w14:textId="5ECB1771" w:rsidR="006C2216" w:rsidRPr="00BD1659" w:rsidRDefault="006C2216" w:rsidP="00AE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</w:tr>
      <w:tr w:rsidR="00AE7E96" w:rsidRPr="00BD1659" w14:paraId="031619C1" w14:textId="77777777" w:rsidTr="00584E0A">
        <w:trPr>
          <w:cantSplit/>
          <w:trHeight w:val="390"/>
        </w:trPr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14:paraId="4B4484A6" w14:textId="78EB9F21" w:rsidR="00AE7E96" w:rsidRPr="00AE7E96" w:rsidRDefault="00AE7E96" w:rsidP="006C221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7E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chocardiograph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EA1B9C3" w14:textId="77777777" w:rsidR="00AE7E96" w:rsidRDefault="00AE7E96" w:rsidP="006C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601F11" w14:textId="77777777" w:rsidR="00AE7E96" w:rsidRDefault="00AE7E96" w:rsidP="006C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2B94B5FB" w14:textId="77777777" w:rsidR="00AE7E96" w:rsidRDefault="00AE7E96" w:rsidP="006C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65A7" w:rsidRPr="00BD1659" w14:paraId="59A01337" w14:textId="77777777" w:rsidTr="00584E0A">
        <w:trPr>
          <w:cantSplit/>
          <w:trHeight w:val="493"/>
        </w:trPr>
        <w:tc>
          <w:tcPr>
            <w:tcW w:w="3692" w:type="dxa"/>
            <w:tcBorders>
              <w:top w:val="single" w:sz="4" w:space="0" w:color="auto"/>
            </w:tcBorders>
          </w:tcPr>
          <w:p w14:paraId="69EE8C19" w14:textId="5DD5A0DA" w:rsidR="002065A7" w:rsidRPr="00B80FCB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V EDDI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/m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F817A76" w14:textId="1EB0D039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[2.7; 3.5]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54409D7" w14:textId="4507781D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[2.7; 3.4]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3E3A3215" w14:textId="270FF4DD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2065A7" w:rsidRPr="00BD1659" w14:paraId="1E02D9E3" w14:textId="77777777" w:rsidTr="00584E0A">
        <w:trPr>
          <w:cantSplit/>
          <w:trHeight w:val="493"/>
        </w:trPr>
        <w:tc>
          <w:tcPr>
            <w:tcW w:w="3692" w:type="dxa"/>
          </w:tcPr>
          <w:p w14:paraId="6D0DF8AC" w14:textId="03A5741D" w:rsidR="002065A7" w:rsidRPr="00B80FCB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V ESDI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/m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</w:tcPr>
          <w:p w14:paraId="4C09DA91" w14:textId="0030E2B8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4 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; 2.7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693" w:type="dxa"/>
          </w:tcPr>
          <w:p w14:paraId="3112BEB9" w14:textId="4A97CAF9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4 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; 2.7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264" w:type="dxa"/>
          </w:tcPr>
          <w:p w14:paraId="372B9513" w14:textId="73102549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</w:tr>
      <w:tr w:rsidR="002065A7" w:rsidRPr="00BD1659" w14:paraId="7A7E46A4" w14:textId="77777777" w:rsidTr="00584E0A">
        <w:trPr>
          <w:cantSplit/>
          <w:trHeight w:val="493"/>
        </w:trPr>
        <w:tc>
          <w:tcPr>
            <w:tcW w:w="3692" w:type="dxa"/>
          </w:tcPr>
          <w:p w14:paraId="01A83BFF" w14:textId="630E72C2" w:rsidR="002065A7" w:rsidRPr="00B80FCB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659">
              <w:rPr>
                <w:rFonts w:ascii="Times New Roman" w:hAnsi="Times New Roman" w:cs="Times New Roman"/>
                <w:sz w:val="24"/>
                <w:szCs w:val="24"/>
              </w:rPr>
              <w:t>LV FS, %</w:t>
            </w:r>
          </w:p>
        </w:tc>
        <w:tc>
          <w:tcPr>
            <w:tcW w:w="2693" w:type="dxa"/>
          </w:tcPr>
          <w:p w14:paraId="2E125C90" w14:textId="6E764F4F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[14; 29]</w:t>
            </w:r>
          </w:p>
        </w:tc>
        <w:tc>
          <w:tcPr>
            <w:tcW w:w="2693" w:type="dxa"/>
          </w:tcPr>
          <w:p w14:paraId="1175B943" w14:textId="3C529583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[15; 29]</w:t>
            </w:r>
          </w:p>
        </w:tc>
        <w:tc>
          <w:tcPr>
            <w:tcW w:w="1264" w:type="dxa"/>
          </w:tcPr>
          <w:p w14:paraId="6C51001D" w14:textId="4F61446E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2065A7" w:rsidRPr="00BD1659" w14:paraId="1A51682B" w14:textId="77777777" w:rsidTr="00584E0A">
        <w:trPr>
          <w:cantSplit/>
          <w:trHeight w:val="493"/>
        </w:trPr>
        <w:tc>
          <w:tcPr>
            <w:tcW w:w="3692" w:type="dxa"/>
          </w:tcPr>
          <w:p w14:paraId="01E6C41A" w14:textId="4D8FC85A" w:rsidR="002065A7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 EDVI, mL/m</w:t>
            </w:r>
            <w:r w:rsidRPr="00B80F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</w:tcPr>
          <w:p w14:paraId="0CFDDBC3" w14:textId="1B98D0F9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; 155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693" w:type="dxa"/>
          </w:tcPr>
          <w:p w14:paraId="01E488CD" w14:textId="5B1DC613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4 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; 134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264" w:type="dxa"/>
          </w:tcPr>
          <w:p w14:paraId="3760DED5" w14:textId="23BA4624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2065A7" w:rsidRPr="00AE7E96" w14:paraId="087C41DB" w14:textId="77777777" w:rsidTr="00AE7E96">
        <w:trPr>
          <w:cantSplit/>
          <w:trHeight w:val="390"/>
        </w:trPr>
        <w:tc>
          <w:tcPr>
            <w:tcW w:w="3692" w:type="dxa"/>
          </w:tcPr>
          <w:p w14:paraId="40160945" w14:textId="25760C88" w:rsidR="002065A7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 ESVI, mL/m</w:t>
            </w:r>
            <w:r w:rsidRPr="00B80F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</w:tcPr>
          <w:p w14:paraId="286E7921" w14:textId="5E07976A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 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; 112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693" w:type="dxa"/>
          </w:tcPr>
          <w:p w14:paraId="3129B165" w14:textId="50959BE0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9 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; 96</w:t>
            </w:r>
            <w:r w:rsidRPr="00C5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264" w:type="dxa"/>
          </w:tcPr>
          <w:p w14:paraId="27873155" w14:textId="1F97E0C7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</w:tr>
      <w:tr w:rsidR="002065A7" w:rsidRPr="00AE7E96" w14:paraId="3C4144A3" w14:textId="77777777" w:rsidTr="00AE7E96">
        <w:trPr>
          <w:cantSplit/>
          <w:trHeight w:val="390"/>
        </w:trPr>
        <w:tc>
          <w:tcPr>
            <w:tcW w:w="3692" w:type="dxa"/>
          </w:tcPr>
          <w:p w14:paraId="21F715F9" w14:textId="542FE0AD" w:rsidR="002065A7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6180">
              <w:rPr>
                <w:rFonts w:ascii="Times New Roman" w:hAnsi="Times New Roman" w:cs="Times New Roman"/>
                <w:sz w:val="24"/>
                <w:szCs w:val="24"/>
              </w:rPr>
              <w:t>LV EF, %</w:t>
            </w:r>
          </w:p>
        </w:tc>
        <w:tc>
          <w:tcPr>
            <w:tcW w:w="2693" w:type="dxa"/>
          </w:tcPr>
          <w:p w14:paraId="1F12B9C4" w14:textId="1745D650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9</w:t>
            </w:r>
          </w:p>
        </w:tc>
        <w:tc>
          <w:tcPr>
            <w:tcW w:w="2693" w:type="dxa"/>
          </w:tcPr>
          <w:p w14:paraId="2C6D528C" w14:textId="06780C70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9</w:t>
            </w:r>
          </w:p>
        </w:tc>
        <w:tc>
          <w:tcPr>
            <w:tcW w:w="1264" w:type="dxa"/>
          </w:tcPr>
          <w:p w14:paraId="79047D21" w14:textId="16322F16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2065A7" w:rsidRPr="00AE7E96" w14:paraId="6A0D9429" w14:textId="77777777" w:rsidTr="00AE7E96">
        <w:trPr>
          <w:cantSplit/>
          <w:trHeight w:val="390"/>
        </w:trPr>
        <w:tc>
          <w:tcPr>
            <w:tcW w:w="3692" w:type="dxa"/>
          </w:tcPr>
          <w:p w14:paraId="0FEADBD9" w14:textId="3877192A" w:rsidR="002065A7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VI, </w:t>
            </w:r>
            <w:r w:rsidRPr="00B80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/m</w:t>
            </w:r>
            <w:r w:rsidRPr="00B80F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</w:tcPr>
          <w:p w14:paraId="4000C5CF" w14:textId="4988EAD1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[33; 55]</w:t>
            </w:r>
          </w:p>
        </w:tc>
        <w:tc>
          <w:tcPr>
            <w:tcW w:w="2693" w:type="dxa"/>
          </w:tcPr>
          <w:p w14:paraId="78B175F4" w14:textId="0093ABB2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[33; 53]</w:t>
            </w:r>
          </w:p>
        </w:tc>
        <w:tc>
          <w:tcPr>
            <w:tcW w:w="1264" w:type="dxa"/>
          </w:tcPr>
          <w:p w14:paraId="4B071716" w14:textId="4F9B558E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2065A7" w:rsidRPr="00AE7E96" w14:paraId="7E286144" w14:textId="77777777" w:rsidTr="00AE7E96">
        <w:trPr>
          <w:cantSplit/>
          <w:trHeight w:val="390"/>
        </w:trPr>
        <w:tc>
          <w:tcPr>
            <w:tcW w:w="3692" w:type="dxa"/>
          </w:tcPr>
          <w:p w14:paraId="2EF2FF8D" w14:textId="3AE2BA4E" w:rsidR="002065A7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dysfunction, grade 3</w:t>
            </w:r>
          </w:p>
        </w:tc>
        <w:tc>
          <w:tcPr>
            <w:tcW w:w="2693" w:type="dxa"/>
          </w:tcPr>
          <w:p w14:paraId="3B429200" w14:textId="625E067F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7)</w:t>
            </w:r>
          </w:p>
        </w:tc>
        <w:tc>
          <w:tcPr>
            <w:tcW w:w="2693" w:type="dxa"/>
          </w:tcPr>
          <w:p w14:paraId="03E7D24F" w14:textId="4681D278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33.6)</w:t>
            </w:r>
          </w:p>
        </w:tc>
        <w:tc>
          <w:tcPr>
            <w:tcW w:w="1264" w:type="dxa"/>
          </w:tcPr>
          <w:p w14:paraId="6F7BDF09" w14:textId="1257EC71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  <w:tr w:rsidR="002065A7" w:rsidRPr="00AE7E96" w14:paraId="71A4B8A5" w14:textId="77777777" w:rsidTr="00AE7E96">
        <w:trPr>
          <w:cantSplit/>
          <w:trHeight w:val="584"/>
        </w:trPr>
        <w:tc>
          <w:tcPr>
            <w:tcW w:w="3692" w:type="dxa"/>
          </w:tcPr>
          <w:p w14:paraId="6E28576D" w14:textId="1507E9D6" w:rsidR="002065A7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+</w:t>
            </w:r>
          </w:p>
        </w:tc>
        <w:tc>
          <w:tcPr>
            <w:tcW w:w="2693" w:type="dxa"/>
          </w:tcPr>
          <w:p w14:paraId="1CAED5D4" w14:textId="7C15ABB6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7)</w:t>
            </w:r>
          </w:p>
        </w:tc>
        <w:tc>
          <w:tcPr>
            <w:tcW w:w="2693" w:type="dxa"/>
          </w:tcPr>
          <w:p w14:paraId="7A4DE8C6" w14:textId="7D741EC1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25.5)</w:t>
            </w:r>
          </w:p>
        </w:tc>
        <w:tc>
          <w:tcPr>
            <w:tcW w:w="1264" w:type="dxa"/>
          </w:tcPr>
          <w:p w14:paraId="19E7EE11" w14:textId="1712C290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</w:tr>
      <w:tr w:rsidR="002065A7" w:rsidRPr="00AE7E96" w14:paraId="3D53D946" w14:textId="77777777" w:rsidTr="00AE7E96">
        <w:trPr>
          <w:cantSplit/>
          <w:trHeight w:val="390"/>
        </w:trPr>
        <w:tc>
          <w:tcPr>
            <w:tcW w:w="3692" w:type="dxa"/>
          </w:tcPr>
          <w:p w14:paraId="574C942A" w14:textId="4138AED3" w:rsidR="002065A7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56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S, %</w:t>
            </w:r>
          </w:p>
        </w:tc>
        <w:tc>
          <w:tcPr>
            <w:tcW w:w="2693" w:type="dxa"/>
          </w:tcPr>
          <w:p w14:paraId="2FDD03C6" w14:textId="4F5FAC7C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56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  <w:r w:rsidRPr="00AD56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693" w:type="dxa"/>
          </w:tcPr>
          <w:p w14:paraId="4CE687B7" w14:textId="6ACCD828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56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5±3</w:t>
            </w:r>
          </w:p>
        </w:tc>
        <w:tc>
          <w:tcPr>
            <w:tcW w:w="1264" w:type="dxa"/>
          </w:tcPr>
          <w:p w14:paraId="42F14794" w14:textId="06AE2DE2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2065A7" w:rsidRPr="00AE7E96" w14:paraId="33EAA18E" w14:textId="77777777" w:rsidTr="00AE7E96">
        <w:trPr>
          <w:cantSplit/>
          <w:trHeight w:val="390"/>
        </w:trPr>
        <w:tc>
          <w:tcPr>
            <w:tcW w:w="3692" w:type="dxa"/>
            <w:tcBorders>
              <w:bottom w:val="single" w:sz="4" w:space="0" w:color="auto"/>
            </w:tcBorders>
          </w:tcPr>
          <w:p w14:paraId="3FBD9F34" w14:textId="6B8137F8" w:rsidR="002065A7" w:rsidRDefault="002065A7" w:rsidP="002065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</w:t>
            </w:r>
            <w:r w:rsidRPr="00BD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, %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916A6D" w14:textId="23E53105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8 </w:t>
            </w:r>
            <w:r w:rsidRPr="00EF2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; 19.7</w:t>
            </w:r>
            <w:r w:rsidRPr="00EF2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DACBDF3" w14:textId="4F8D7516" w:rsidR="002065A7" w:rsidRPr="00AE7E96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9 </w:t>
            </w:r>
            <w:r w:rsidRPr="00EF2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; 24</w:t>
            </w:r>
            <w:r w:rsidRPr="00EF2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6FFF1C3" w14:textId="57E6BEF1" w:rsidR="002065A7" w:rsidRDefault="002065A7" w:rsidP="00206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</w:tbl>
    <w:p w14:paraId="3BCC849F" w14:textId="77777777" w:rsidR="00703801" w:rsidRDefault="00703801" w:rsidP="00703801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B83DD9">
        <w:rPr>
          <w:rFonts w:ascii="Times New Roman" w:hAnsi="Times New Roman" w:cs="Times New Roman"/>
          <w:sz w:val="20"/>
          <w:szCs w:val="20"/>
          <w:lang w:val="en-US"/>
        </w:rPr>
        <w:t>Data are presented as the mean ± S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715F84">
        <w:rPr>
          <w:rFonts w:ascii="Times New Roman" w:hAnsi="Times New Roman" w:cs="Times New Roman"/>
          <w:sz w:val="20"/>
          <w:szCs w:val="20"/>
          <w:lang w:val="en-US"/>
        </w:rPr>
        <w:t>median [</w:t>
      </w:r>
      <w:r>
        <w:rPr>
          <w:rFonts w:ascii="Times New Roman" w:hAnsi="Times New Roman" w:cs="Times New Roman"/>
          <w:sz w:val="20"/>
          <w:szCs w:val="20"/>
          <w:lang w:val="en-US"/>
        </w:rPr>
        <w:t>1.</w:t>
      </w:r>
      <w:r w:rsidRPr="00715F84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3.</w:t>
      </w:r>
      <w:r w:rsidRPr="00715F84">
        <w:rPr>
          <w:rFonts w:ascii="Times New Roman" w:hAnsi="Times New Roman" w:cs="Times New Roman"/>
          <w:sz w:val="20"/>
          <w:szCs w:val="20"/>
          <w:lang w:val="en-US"/>
        </w:rPr>
        <w:t xml:space="preserve"> quartiles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83DD9">
        <w:rPr>
          <w:rFonts w:ascii="Times New Roman" w:hAnsi="Times New Roman" w:cs="Times New Roman"/>
          <w:sz w:val="20"/>
          <w:szCs w:val="20"/>
          <w:lang w:val="en-US"/>
        </w:rPr>
        <w:t>or n (%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A7FA74E" w14:textId="02B94FE6" w:rsidR="00251B0B" w:rsidRDefault="00251B0B" w:rsidP="00251B0B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A73CAD">
        <w:rPr>
          <w:rFonts w:ascii="Times New Roman" w:hAnsi="Times New Roman" w:cs="Times New Roman"/>
          <w:sz w:val="20"/>
          <w:szCs w:val="20"/>
          <w:lang w:val="en-US"/>
        </w:rPr>
        <w:t xml:space="preserve">Abbreviations: GLS – global longitudinal strain, </w:t>
      </w:r>
      <w:r w:rsidR="00702346" w:rsidRPr="00702346">
        <w:rPr>
          <w:rFonts w:ascii="Times New Roman" w:hAnsi="Times New Roman" w:cs="Times New Roman"/>
          <w:sz w:val="20"/>
          <w:szCs w:val="20"/>
          <w:lang w:val="en-US"/>
        </w:rPr>
        <w:t xml:space="preserve">EDDI – end-diastolic diameter index, EDVI – end-diastolic volume index, EF – ejection fraction, ESDI – end-systolic diameter index, ESVI – end-systolic volume index, FS – fractional shortening, </w:t>
      </w:r>
      <w:r w:rsidR="00702346" w:rsidRPr="00A73CAD">
        <w:rPr>
          <w:rFonts w:ascii="Times New Roman" w:hAnsi="Times New Roman" w:cs="Times New Roman"/>
          <w:sz w:val="20"/>
          <w:szCs w:val="20"/>
          <w:lang w:val="en-US"/>
        </w:rPr>
        <w:t xml:space="preserve">LV – left ventricular, </w:t>
      </w:r>
      <w:r w:rsidRPr="00A73CAD">
        <w:rPr>
          <w:rFonts w:ascii="Times New Roman" w:hAnsi="Times New Roman" w:cs="Times New Roman"/>
          <w:sz w:val="20"/>
          <w:szCs w:val="20"/>
          <w:lang w:val="en-US"/>
        </w:rPr>
        <w:t xml:space="preserve">LAVI – left atrial volume index, MI – myocardial infarction, MR – mitral regurgitation, PLAS – peak reservoir left atrial </w:t>
      </w:r>
      <w:proofErr w:type="gramStart"/>
      <w:r w:rsidRPr="00A73CAD">
        <w:rPr>
          <w:rFonts w:ascii="Times New Roman" w:hAnsi="Times New Roman" w:cs="Times New Roman"/>
          <w:sz w:val="20"/>
          <w:szCs w:val="20"/>
          <w:lang w:val="en-US"/>
        </w:rPr>
        <w:t>strain,.</w:t>
      </w:r>
      <w:proofErr w:type="gramEnd"/>
    </w:p>
    <w:p w14:paraId="43903ECA" w14:textId="77777777" w:rsidR="00BD1091" w:rsidRPr="00703801" w:rsidRDefault="00BD1091">
      <w:pPr>
        <w:rPr>
          <w:lang w:val="en-US"/>
        </w:rPr>
      </w:pPr>
    </w:p>
    <w:sectPr w:rsidR="00BD1091" w:rsidRPr="00703801" w:rsidSect="00DE6CD7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01"/>
    <w:rsid w:val="00002ACB"/>
    <w:rsid w:val="002065A7"/>
    <w:rsid w:val="002111F5"/>
    <w:rsid w:val="00251B0B"/>
    <w:rsid w:val="00286B9E"/>
    <w:rsid w:val="002C5491"/>
    <w:rsid w:val="004533E4"/>
    <w:rsid w:val="00515A9D"/>
    <w:rsid w:val="00584E0A"/>
    <w:rsid w:val="006C2216"/>
    <w:rsid w:val="00702346"/>
    <w:rsid w:val="00703801"/>
    <w:rsid w:val="008F0D0C"/>
    <w:rsid w:val="00A2781D"/>
    <w:rsid w:val="00A56FE8"/>
    <w:rsid w:val="00AE7E96"/>
    <w:rsid w:val="00BB0F60"/>
    <w:rsid w:val="00BD1091"/>
    <w:rsid w:val="00CD404B"/>
    <w:rsid w:val="00D527DB"/>
    <w:rsid w:val="00DE6CD7"/>
    <w:rsid w:val="00F928AF"/>
    <w:rsid w:val="00FC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8215DF"/>
  <w15:chartTrackingRefBased/>
  <w15:docId w15:val="{4C7EB271-A311-4FBF-A123-97E51AEA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801"/>
    <w:pPr>
      <w:spacing w:after="200" w:line="276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8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8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80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80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80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80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80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80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80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3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80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3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80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3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801"/>
    <w:pPr>
      <w:spacing w:after="160" w:line="259" w:lineRule="auto"/>
      <w:ind w:left="720"/>
      <w:contextualSpacing/>
    </w:pPr>
    <w:rPr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3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3801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Nemchyna</dc:creator>
  <cp:keywords/>
  <dc:description/>
  <cp:lastModifiedBy>Stoliarchuk Stepan</cp:lastModifiedBy>
  <cp:revision>6</cp:revision>
  <dcterms:created xsi:type="dcterms:W3CDTF">2024-06-23T15:34:00Z</dcterms:created>
  <dcterms:modified xsi:type="dcterms:W3CDTF">2024-06-26T19:33:00Z</dcterms:modified>
</cp:coreProperties>
</file>